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D95" w:rsidRPr="005C690A" w:rsidRDefault="00935D95" w:rsidP="00935D95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Table S8</w:t>
      </w:r>
      <w:r w:rsidRPr="005C690A">
        <w:rPr>
          <w:rFonts w:ascii="Times New Roman" w:hAnsi="Times New Roman"/>
          <w:color w:val="000000"/>
          <w:sz w:val="20"/>
          <w:szCs w:val="20"/>
        </w:rPr>
        <w:t xml:space="preserve">: PERMANOVA of hydroid abundance based on Bray Curtis similarity measure and b) Pairwise testing for the interactions </w:t>
      </w:r>
      <w:proofErr w:type="spellStart"/>
      <w:proofErr w:type="gramStart"/>
      <w:r w:rsidRPr="005C690A">
        <w:rPr>
          <w:rFonts w:ascii="Times New Roman" w:hAnsi="Times New Roman"/>
          <w:color w:val="000000"/>
          <w:sz w:val="20"/>
          <w:szCs w:val="20"/>
        </w:rPr>
        <w:t>Tr</w:t>
      </w:r>
      <w:proofErr w:type="spellEnd"/>
      <w:proofErr w:type="gramEnd"/>
      <w:r w:rsidRPr="005C690A">
        <w:rPr>
          <w:rFonts w:ascii="Times New Roman" w:hAnsi="Times New Roman"/>
          <w:color w:val="000000"/>
          <w:sz w:val="20"/>
          <w:szCs w:val="20"/>
        </w:rPr>
        <w:t xml:space="preserve"> and Ye. Data were dispersion weighted and square root transformed. Bold type denotes a significant result.</w:t>
      </w:r>
    </w:p>
    <w:tbl>
      <w:tblPr>
        <w:tblW w:w="6639" w:type="dxa"/>
        <w:tblInd w:w="93" w:type="dxa"/>
        <w:tblLook w:val="04A0" w:firstRow="1" w:lastRow="0" w:firstColumn="1" w:lastColumn="0" w:noHBand="0" w:noVBand="1"/>
      </w:tblPr>
      <w:tblGrid>
        <w:gridCol w:w="1610"/>
        <w:gridCol w:w="661"/>
        <w:gridCol w:w="939"/>
        <w:gridCol w:w="1051"/>
        <w:gridCol w:w="1239"/>
        <w:gridCol w:w="1139"/>
      </w:tblGrid>
      <w:tr w:rsidR="00935D95" w:rsidRPr="005C690A" w:rsidTr="00357FAC">
        <w:trPr>
          <w:trHeight w:val="300"/>
        </w:trPr>
        <w:tc>
          <w:tcPr>
            <w:tcW w:w="1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35D95" w:rsidRPr="005C690A" w:rsidTr="00357FAC">
        <w:trPr>
          <w:trHeight w:val="300"/>
        </w:trPr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35D95" w:rsidRPr="005C690A" w:rsidTr="00357FAC">
        <w:trPr>
          <w:trHeight w:val="300"/>
        </w:trPr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ar Y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3.2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.07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32</w:t>
            </w:r>
          </w:p>
        </w:tc>
      </w:tr>
      <w:tr w:rsidR="00935D95" w:rsidRPr="005C690A" w:rsidTr="00357FAC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1.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7.2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77</w:t>
            </w:r>
          </w:p>
        </w:tc>
      </w:tr>
      <w:tr w:rsidR="00935D95" w:rsidRPr="005C690A" w:rsidTr="00357FAC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ea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1.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41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41</w:t>
            </w:r>
          </w:p>
        </w:tc>
      </w:tr>
      <w:tr w:rsidR="00935D95" w:rsidRPr="005C690A" w:rsidTr="00357FAC">
        <w:trPr>
          <w:trHeight w:val="285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5.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75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478</w:t>
            </w:r>
          </w:p>
        </w:tc>
      </w:tr>
      <w:tr w:rsidR="00935D95" w:rsidRPr="005C690A" w:rsidTr="00357FAC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Site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4.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09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28</w:t>
            </w:r>
          </w:p>
        </w:tc>
      </w:tr>
      <w:tr w:rsidR="00935D95" w:rsidRPr="005C690A" w:rsidTr="00357FAC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78.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74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935D95" w:rsidRPr="005C690A" w:rsidTr="00357FAC">
        <w:trPr>
          <w:trHeight w:val="300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60.81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5282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935D95" w:rsidRPr="005C690A" w:rsidTr="00357FAC">
        <w:trPr>
          <w:trHeight w:val="285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46.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</w:tbl>
    <w:p w:rsidR="00935D95" w:rsidRPr="005C690A" w:rsidRDefault="00935D95" w:rsidP="00935D95">
      <w:pPr>
        <w:rPr>
          <w:rFonts w:ascii="Times New Roman" w:hAnsi="Times New Roman"/>
          <w:color w:val="000000"/>
          <w:sz w:val="20"/>
          <w:szCs w:val="20"/>
        </w:rPr>
      </w:pPr>
    </w:p>
    <w:tbl>
      <w:tblPr>
        <w:tblW w:w="7286" w:type="dxa"/>
        <w:tblInd w:w="93" w:type="dxa"/>
        <w:tblLook w:val="04A0" w:firstRow="1" w:lastRow="0" w:firstColumn="1" w:lastColumn="0" w:noHBand="0" w:noVBand="1"/>
      </w:tblPr>
      <w:tblGrid>
        <w:gridCol w:w="1305"/>
        <w:gridCol w:w="717"/>
        <w:gridCol w:w="1139"/>
        <w:gridCol w:w="940"/>
        <w:gridCol w:w="1329"/>
        <w:gridCol w:w="717"/>
        <w:gridCol w:w="1139"/>
      </w:tblGrid>
      <w:tr w:rsidR="00935D95" w:rsidRPr="005C690A" w:rsidTr="00357FAC">
        <w:trPr>
          <w:trHeight w:val="300"/>
        </w:trPr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)</w:t>
            </w:r>
          </w:p>
        </w:tc>
        <w:tc>
          <w:tcPr>
            <w:tcW w:w="18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35D95" w:rsidRPr="005C690A" w:rsidTr="00357FAC">
        <w:trPr>
          <w:trHeight w:val="300"/>
        </w:trPr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e</w:t>
            </w:r>
          </w:p>
        </w:tc>
      </w:tr>
      <w:tr w:rsidR="00935D95" w:rsidRPr="005C690A" w:rsidTr="00357FAC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935D95" w:rsidRPr="005C690A" w:rsidTr="00357FAC">
        <w:trPr>
          <w:trHeight w:val="285"/>
        </w:trPr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NC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519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8, 200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943</w:t>
            </w:r>
          </w:p>
        </w:tc>
      </w:tr>
      <w:tr w:rsidR="00935D95" w:rsidRPr="005C690A" w:rsidTr="00357FAC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NO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8, 20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58</w:t>
            </w:r>
          </w:p>
        </w:tc>
      </w:tr>
      <w:tr w:rsidR="00935D95" w:rsidRPr="005C690A" w:rsidTr="00357FAC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FO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8, 20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6</w:t>
            </w:r>
          </w:p>
        </w:tc>
      </w:tr>
      <w:tr w:rsidR="00935D95" w:rsidRPr="005C690A" w:rsidTr="00357FAC">
        <w:trPr>
          <w:trHeight w:val="28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C, NO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8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9, 20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977</w:t>
            </w:r>
          </w:p>
        </w:tc>
      </w:tr>
      <w:tr w:rsidR="00935D95" w:rsidRPr="005C690A" w:rsidTr="00357FAC">
        <w:trPr>
          <w:trHeight w:val="300"/>
        </w:trPr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C, FOC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576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09, 201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266</w:t>
            </w:r>
          </w:p>
        </w:tc>
      </w:tr>
      <w:tr w:rsidR="00935D95" w:rsidRPr="005C690A" w:rsidTr="00357FAC">
        <w:trPr>
          <w:trHeight w:val="285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OC, FO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41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010, 201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35D95" w:rsidRPr="005C690A" w:rsidRDefault="00935D95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47</w:t>
            </w:r>
          </w:p>
        </w:tc>
      </w:tr>
    </w:tbl>
    <w:p w:rsidR="00935D95" w:rsidRPr="005C690A" w:rsidRDefault="00935D95" w:rsidP="00935D95">
      <w:pPr>
        <w:rPr>
          <w:rFonts w:ascii="Times New Roman" w:hAnsi="Times New Roman"/>
          <w:color w:val="000000"/>
          <w:sz w:val="20"/>
          <w:szCs w:val="20"/>
        </w:rPr>
      </w:pPr>
    </w:p>
    <w:p w:rsidR="007E111C" w:rsidRPr="002F6B74" w:rsidRDefault="007E111C">
      <w:pPr>
        <w:rPr>
          <w:sz w:val="24"/>
        </w:rPr>
      </w:pPr>
      <w:bookmarkStart w:id="0" w:name="_GoBack"/>
      <w:bookmarkEnd w:id="0"/>
    </w:p>
    <w:sectPr w:rsidR="007E111C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D95"/>
    <w:rsid w:val="002335A2"/>
    <w:rsid w:val="002F6B74"/>
    <w:rsid w:val="00363924"/>
    <w:rsid w:val="005F66B3"/>
    <w:rsid w:val="00600369"/>
    <w:rsid w:val="006E0424"/>
    <w:rsid w:val="007E111C"/>
    <w:rsid w:val="007F3C16"/>
    <w:rsid w:val="00935D95"/>
    <w:rsid w:val="00CB1CDF"/>
    <w:rsid w:val="00CE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D95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D95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64"/>
      </a:dk1>
      <a:lt1>
        <a:sysClr val="window" lastClr="EAEAE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heehan</dc:creator>
  <cp:lastModifiedBy>Emma Sheehan</cp:lastModifiedBy>
  <cp:revision>1</cp:revision>
  <dcterms:created xsi:type="dcterms:W3CDTF">2013-11-22T11:31:00Z</dcterms:created>
  <dcterms:modified xsi:type="dcterms:W3CDTF">2013-11-22T11:31:00Z</dcterms:modified>
</cp:coreProperties>
</file>